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93870" w14:textId="77777777" w:rsidR="0085715A" w:rsidRPr="002A47E1" w:rsidRDefault="0085715A" w:rsidP="0085715A">
      <w:pPr>
        <w:rPr>
          <w:rFonts w:ascii="Times New Roman" w:hAnsi="Times New Roman" w:cs="Times New Roman"/>
          <w:b/>
          <w:bCs/>
        </w:rPr>
      </w:pPr>
      <w:r w:rsidRPr="002A47E1">
        <w:rPr>
          <w:rFonts w:ascii="Times New Roman" w:hAnsi="Times New Roman" w:cs="Times New Roman"/>
          <w:b/>
          <w:bCs/>
        </w:rPr>
        <w:t>S2 Table. Adjusted Associations of Exposures and Covariates with Prescription of Anti-Osteoporosis Medication inclusive of All Covariates</w:t>
      </w:r>
    </w:p>
    <w:tbl>
      <w:tblPr>
        <w:tblW w:w="8359" w:type="dxa"/>
        <w:tblLook w:val="04A0" w:firstRow="1" w:lastRow="0" w:firstColumn="1" w:lastColumn="0" w:noHBand="0" w:noVBand="1"/>
      </w:tblPr>
      <w:tblGrid>
        <w:gridCol w:w="5098"/>
        <w:gridCol w:w="1843"/>
        <w:gridCol w:w="1418"/>
      </w:tblGrid>
      <w:tr w:rsidR="0085715A" w:rsidRPr="00387BDD" w14:paraId="5BFEA746" w14:textId="77777777" w:rsidTr="00EB5E2B">
        <w:trPr>
          <w:trHeight w:val="36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71534" w14:textId="77777777" w:rsidR="0085715A" w:rsidRPr="00387BDD" w:rsidRDefault="0085715A" w:rsidP="00EB5E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530AC" w14:textId="77777777" w:rsidR="0085715A" w:rsidRPr="00387BDD" w:rsidRDefault="0085715A" w:rsidP="00EB5E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dds </w:t>
            </w:r>
            <w:proofErr w:type="spellStart"/>
            <w:r w:rsidRPr="0038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ti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38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54092CF2" w14:textId="77777777" w:rsidR="0085715A" w:rsidRPr="00387BDD" w:rsidRDefault="0085715A" w:rsidP="00EB5E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E206B" w14:textId="77777777" w:rsidR="0085715A" w:rsidRPr="00376CCA" w:rsidRDefault="0085715A" w:rsidP="00EB5E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38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38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5715A" w:rsidRPr="00387BDD" w14:paraId="41304649" w14:textId="77777777" w:rsidTr="00EB5E2B">
        <w:trPr>
          <w:trHeight w:val="360"/>
        </w:trPr>
        <w:tc>
          <w:tcPr>
            <w:tcW w:w="83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36412C1" w14:textId="77777777" w:rsidR="0085715A" w:rsidRPr="00387BDD" w:rsidRDefault="0085715A" w:rsidP="00EB5E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in Exposures </w:t>
            </w:r>
          </w:p>
        </w:tc>
      </w:tr>
      <w:tr w:rsidR="0085715A" w:rsidRPr="00387BDD" w14:paraId="4A643A4D" w14:textId="77777777" w:rsidTr="00EB5E2B">
        <w:trPr>
          <w:trHeight w:val="36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545FE" w14:textId="77777777" w:rsidR="0085715A" w:rsidRPr="00387BDD" w:rsidRDefault="0085715A" w:rsidP="00EB5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</w:t>
            </w:r>
            <w:proofErr w:type="gramStart"/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cade)   </w:t>
            </w:r>
            <w:proofErr w:type="gramEnd"/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B1B8F" w14:textId="77777777" w:rsidR="0085715A" w:rsidRPr="00387BDD" w:rsidRDefault="0085715A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D0136" w14:textId="77777777" w:rsidR="0085715A" w:rsidRPr="00387BDD" w:rsidRDefault="0085715A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85715A" w:rsidRPr="00387BDD" w14:paraId="41E737F6" w14:textId="77777777" w:rsidTr="00EB5E2B">
        <w:trPr>
          <w:trHeight w:val="36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D72F8" w14:textId="77777777" w:rsidR="0085715A" w:rsidRPr="00387BDD" w:rsidRDefault="0085715A" w:rsidP="00EB5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sex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04326" w14:textId="77777777" w:rsidR="0085715A" w:rsidRPr="00387BDD" w:rsidRDefault="0085715A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CE558" w14:textId="77777777" w:rsidR="0085715A" w:rsidRPr="00387BDD" w:rsidRDefault="0085715A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5715A" w:rsidRPr="00387BDD" w14:paraId="2444A2AD" w14:textId="77777777" w:rsidTr="00EB5E2B">
        <w:trPr>
          <w:trHeight w:val="36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5AADC9" w14:textId="77777777" w:rsidR="0085715A" w:rsidRPr="00387BDD" w:rsidRDefault="0085715A" w:rsidP="00EB5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* Sex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9D48E" w14:textId="77777777" w:rsidR="0085715A" w:rsidRPr="00387BDD" w:rsidRDefault="0085715A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C31EF" w14:textId="77777777" w:rsidR="0085715A" w:rsidRPr="00387BDD" w:rsidRDefault="0085715A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85715A" w:rsidRPr="00387BDD" w14:paraId="628E9C7E" w14:textId="77777777" w:rsidTr="00EB5E2B">
        <w:trPr>
          <w:trHeight w:val="36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17C45" w14:textId="77777777" w:rsidR="0085715A" w:rsidRPr="00387BDD" w:rsidRDefault="0085715A" w:rsidP="00EB5E2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sex within patients age 50-5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95076" w14:textId="77777777" w:rsidR="0085715A" w:rsidRPr="00387BDD" w:rsidRDefault="0085715A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0A032" w14:textId="77777777" w:rsidR="0085715A" w:rsidRPr="00387BDD" w:rsidRDefault="0085715A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85715A" w:rsidRPr="00387BDD" w14:paraId="241F039F" w14:textId="77777777" w:rsidTr="00EB5E2B">
        <w:trPr>
          <w:trHeight w:val="36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67135" w14:textId="77777777" w:rsidR="0085715A" w:rsidRPr="00387BDD" w:rsidRDefault="0085715A" w:rsidP="00EB5E2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sex within patients age 60-6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1B327" w14:textId="77777777" w:rsidR="0085715A" w:rsidRPr="00387BDD" w:rsidRDefault="0085715A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2C226" w14:textId="77777777" w:rsidR="0085715A" w:rsidRPr="00387BDD" w:rsidRDefault="0085715A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5715A" w:rsidRPr="00387BDD" w14:paraId="65169671" w14:textId="77777777" w:rsidTr="00EB5E2B">
        <w:trPr>
          <w:trHeight w:val="36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AC01B" w14:textId="77777777" w:rsidR="0085715A" w:rsidRPr="00387BDD" w:rsidRDefault="0085715A" w:rsidP="00EB5E2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sex within patients age 70-7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8A160" w14:textId="77777777" w:rsidR="0085715A" w:rsidRPr="00387BDD" w:rsidRDefault="0085715A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3CA59" w14:textId="77777777" w:rsidR="0085715A" w:rsidRPr="00387BDD" w:rsidRDefault="0085715A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5715A" w:rsidRPr="00387BDD" w14:paraId="31E14CA7" w14:textId="77777777" w:rsidTr="00EB5E2B">
        <w:trPr>
          <w:trHeight w:val="36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64C49" w14:textId="77777777" w:rsidR="0085715A" w:rsidRPr="00387BDD" w:rsidRDefault="0085715A" w:rsidP="00EB5E2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sex within patients age 80-8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96130" w14:textId="77777777" w:rsidR="0085715A" w:rsidRPr="00387BDD" w:rsidRDefault="0085715A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25205" w14:textId="77777777" w:rsidR="0085715A" w:rsidRPr="00387BDD" w:rsidRDefault="0085715A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85715A" w:rsidRPr="00387BDD" w14:paraId="1E8CFC93" w14:textId="77777777" w:rsidTr="00EB5E2B">
        <w:trPr>
          <w:trHeight w:val="36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67D68" w14:textId="77777777" w:rsidR="0085715A" w:rsidRPr="00387BDD" w:rsidRDefault="0085715A" w:rsidP="00EB5E2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sex within patients age 90+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5D759" w14:textId="77777777" w:rsidR="0085715A" w:rsidRPr="00387BDD" w:rsidRDefault="0085715A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33FA1" w14:textId="77777777" w:rsidR="0085715A" w:rsidRPr="00387BDD" w:rsidRDefault="0085715A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85715A" w:rsidRPr="00387BDD" w14:paraId="3EE09D26" w14:textId="77777777" w:rsidTr="00EB5E2B">
        <w:trPr>
          <w:trHeight w:val="36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25B43" w14:textId="77777777" w:rsidR="0085715A" w:rsidRPr="00387BDD" w:rsidRDefault="0085715A" w:rsidP="00EB5E2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within patients of female sex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3D43C" w14:textId="77777777" w:rsidR="0085715A" w:rsidRDefault="0085715A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92-1.0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1D2CC" w14:textId="77777777" w:rsidR="0085715A" w:rsidRPr="00387BDD" w:rsidRDefault="0085715A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85715A" w:rsidRPr="00387BDD" w14:paraId="4CE727F2" w14:textId="77777777" w:rsidTr="00EB5E2B">
        <w:trPr>
          <w:trHeight w:val="36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987C1" w14:textId="77777777" w:rsidR="0085715A" w:rsidRPr="00387BDD" w:rsidRDefault="0085715A" w:rsidP="00EB5E2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within patients of male sex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9E5DC" w14:textId="77777777" w:rsidR="0085715A" w:rsidRDefault="0085715A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98-1.1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3EE3B" w14:textId="77777777" w:rsidR="0085715A" w:rsidRPr="00387BDD" w:rsidRDefault="0085715A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85715A" w:rsidRPr="00387BDD" w14:paraId="41401B3E" w14:textId="77777777" w:rsidTr="00EB5E2B">
        <w:trPr>
          <w:trHeight w:val="36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458F0" w14:textId="77777777" w:rsidR="0085715A" w:rsidRPr="00387BDD" w:rsidRDefault="0085715A" w:rsidP="00EB5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(Re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ence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White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4C9D9" w14:textId="77777777" w:rsidR="0085715A" w:rsidRPr="00387BDD" w:rsidRDefault="0085715A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081CB" w14:textId="77777777" w:rsidR="0085715A" w:rsidRPr="00387BDD" w:rsidRDefault="0085715A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85715A" w:rsidRPr="00387BDD" w14:paraId="57C87325" w14:textId="77777777" w:rsidTr="00EB5E2B">
        <w:trPr>
          <w:trHeight w:val="36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1F2D6" w14:textId="77777777" w:rsidR="0085715A" w:rsidRPr="00387BDD" w:rsidRDefault="0085715A" w:rsidP="00EB5E2B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DE95C" w14:textId="77777777" w:rsidR="0085715A" w:rsidRPr="00387BDD" w:rsidRDefault="0085715A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E64A8" w14:textId="77777777" w:rsidR="0085715A" w:rsidRPr="00387BDD" w:rsidRDefault="0085715A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85715A" w:rsidRPr="00387BDD" w14:paraId="01B31B85" w14:textId="77777777" w:rsidTr="00EB5E2B">
        <w:trPr>
          <w:trHeight w:val="36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644DB" w14:textId="77777777" w:rsidR="0085715A" w:rsidRPr="00387BDD" w:rsidRDefault="0085715A" w:rsidP="00EB5E2B">
            <w:pPr>
              <w:ind w:firstLineChars="200" w:firstLine="4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C6D68" w14:textId="77777777" w:rsidR="0085715A" w:rsidRPr="00387BDD" w:rsidRDefault="0085715A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E258C" w14:textId="77777777" w:rsidR="0085715A" w:rsidRPr="00387BDD" w:rsidRDefault="0085715A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85715A" w:rsidRPr="00387BDD" w14:paraId="6C540E63" w14:textId="77777777" w:rsidTr="00EB5E2B">
        <w:trPr>
          <w:trHeight w:val="36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35E82" w14:textId="77777777" w:rsidR="0085715A" w:rsidRPr="00387BDD" w:rsidRDefault="0085715A" w:rsidP="00EB5E2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D8CFB" w14:textId="77777777" w:rsidR="0085715A" w:rsidRPr="00387BDD" w:rsidRDefault="0085715A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624F2" w14:textId="77777777" w:rsidR="0085715A" w:rsidRPr="00387BDD" w:rsidRDefault="0085715A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7B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85715A" w:rsidRPr="00387BDD" w14:paraId="0A661780" w14:textId="77777777" w:rsidTr="00EB5E2B">
        <w:trPr>
          <w:trHeight w:val="36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8D353" w14:textId="77777777" w:rsidR="0085715A" w:rsidRPr="00387BDD" w:rsidRDefault="0085715A" w:rsidP="00EB5E2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genou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00347" w14:textId="77777777" w:rsidR="0085715A" w:rsidRPr="00387BDD" w:rsidRDefault="0085715A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 (1.19-3.3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A7277" w14:textId="77777777" w:rsidR="0085715A" w:rsidRPr="00387BDD" w:rsidRDefault="0085715A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85715A" w:rsidRPr="00435AFB" w14:paraId="01D359A6" w14:textId="77777777" w:rsidTr="00EB5E2B">
        <w:trPr>
          <w:trHeight w:val="36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9A03BEE" w14:textId="77777777" w:rsidR="0085715A" w:rsidRPr="00435AFB" w:rsidRDefault="0085715A" w:rsidP="00EB5E2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5A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cluded Covariat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327D64D" w14:textId="77777777" w:rsidR="0085715A" w:rsidRPr="00435AFB" w:rsidRDefault="0085715A" w:rsidP="00EB5E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A5534B2" w14:textId="77777777" w:rsidR="0085715A" w:rsidRPr="00435AFB" w:rsidRDefault="0085715A" w:rsidP="00EB5E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5715A" w:rsidRPr="00387BDD" w14:paraId="067D574A" w14:textId="77777777" w:rsidTr="00EB5E2B">
        <w:trPr>
          <w:trHeight w:val="36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2E5A3" w14:textId="77777777" w:rsidR="0085715A" w:rsidRDefault="0085715A" w:rsidP="00EB5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057C3" w14:textId="77777777" w:rsidR="0085715A" w:rsidRDefault="0085715A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989-0.99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3B17F" w14:textId="77777777" w:rsidR="0085715A" w:rsidRDefault="0085715A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85715A" w:rsidRPr="00387BDD" w14:paraId="07FF2B87" w14:textId="77777777" w:rsidTr="00EB5E2B">
        <w:trPr>
          <w:trHeight w:val="36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A78FE" w14:textId="77777777" w:rsidR="0085715A" w:rsidRDefault="0085715A" w:rsidP="00EB5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A Classifica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06A37" w14:textId="77777777" w:rsidR="0085715A" w:rsidRDefault="0085715A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97-1.1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76D77" w14:textId="77777777" w:rsidR="0085715A" w:rsidRDefault="0085715A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85715A" w:rsidRPr="00387BDD" w14:paraId="3B9CDBCE" w14:textId="77777777" w:rsidTr="00EB5E2B">
        <w:trPr>
          <w:trHeight w:val="36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57D7B" w14:textId="77777777" w:rsidR="0085715A" w:rsidRDefault="0085715A" w:rsidP="00EB5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I5 Sco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BD4AB" w14:textId="77777777" w:rsidR="0085715A" w:rsidRDefault="0085715A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89-0.9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A56B3" w14:textId="77777777" w:rsidR="0085715A" w:rsidRDefault="0085715A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85715A" w:rsidRPr="00387BDD" w14:paraId="546646D9" w14:textId="77777777" w:rsidTr="00EB5E2B">
        <w:trPr>
          <w:trHeight w:val="36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95251" w14:textId="77777777" w:rsidR="0085715A" w:rsidRDefault="0085715A" w:rsidP="00EB5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 Co-Management (Reference=Ye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7B727" w14:textId="77777777" w:rsidR="0085715A" w:rsidRDefault="0085715A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83-1.2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A492D" w14:textId="77777777" w:rsidR="0085715A" w:rsidRDefault="0085715A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85715A" w:rsidRPr="00387BDD" w14:paraId="441643FE" w14:textId="77777777" w:rsidTr="00EB5E2B">
        <w:trPr>
          <w:trHeight w:val="36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B8C447" w14:textId="77777777" w:rsidR="0085715A" w:rsidRDefault="0085715A" w:rsidP="00EB5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ized Hip Fracture Program (Reference: Ye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EC2A4" w14:textId="77777777" w:rsidR="0085715A" w:rsidRDefault="0085715A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 (0.57-0.6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DE851" w14:textId="77777777" w:rsidR="0085715A" w:rsidRDefault="0085715A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5715A" w:rsidRPr="00387BDD" w14:paraId="6632EA03" w14:textId="77777777" w:rsidTr="00EB5E2B">
        <w:trPr>
          <w:trHeight w:val="36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B3593" w14:textId="77777777" w:rsidR="0085715A" w:rsidRDefault="0085715A" w:rsidP="00EB5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ation (Reference: Replacement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31B1F" w14:textId="77777777" w:rsidR="0085715A" w:rsidRDefault="0085715A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84-0.9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4627C" w14:textId="77777777" w:rsidR="0085715A" w:rsidRDefault="0085715A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85715A" w:rsidRPr="00387BDD" w14:paraId="439748FF" w14:textId="77777777" w:rsidTr="00EB5E2B">
        <w:trPr>
          <w:trHeight w:val="36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8736B" w14:textId="77777777" w:rsidR="0085715A" w:rsidRDefault="0085715A" w:rsidP="00EB5E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Length of Stay, day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0B326" w14:textId="77777777" w:rsidR="0085715A" w:rsidRDefault="0085715A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98-0.99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5AC7E" w14:textId="77777777" w:rsidR="0085715A" w:rsidRDefault="0085715A" w:rsidP="00EB5E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</w:tbl>
    <w:p w14:paraId="1DD835B5" w14:textId="77777777" w:rsidR="0085715A" w:rsidRDefault="0085715A" w:rsidP="0085715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CI: confidence interval.</w:t>
      </w:r>
    </w:p>
    <w:p w14:paraId="0A9116C8" w14:textId="77777777" w:rsidR="0085715A" w:rsidRPr="00F17B5A" w:rsidRDefault="0085715A" w:rsidP="0085715A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Odd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ratios, 95% CIs, and p-values produced using multivariable logistic regression. </w:t>
      </w:r>
    </w:p>
    <w:p w14:paraId="415B8492" w14:textId="77777777" w:rsidR="00F87B00" w:rsidRDefault="00F87B00"/>
    <w:sectPr w:rsidR="00F87B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B00"/>
    <w:rsid w:val="0085715A"/>
    <w:rsid w:val="00F87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8C600F-5D95-4768-8D6F-9127E27F2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15A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srimuthu96@gmail.com</dc:creator>
  <cp:keywords/>
  <dc:description/>
  <cp:lastModifiedBy>gunasrimuthu96@gmail.com</cp:lastModifiedBy>
  <cp:revision>2</cp:revision>
  <dcterms:created xsi:type="dcterms:W3CDTF">2022-11-23T04:58:00Z</dcterms:created>
  <dcterms:modified xsi:type="dcterms:W3CDTF">2022-11-23T04:58:00Z</dcterms:modified>
</cp:coreProperties>
</file>